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39"/>
      </w:tblGrid>
      <w:tr w:rsidR="00D14741" w14:paraId="4F5C00F9" w14:textId="77777777" w:rsidTr="005C49A8">
        <w:tc>
          <w:tcPr>
            <w:tcW w:w="2977" w:type="dxa"/>
          </w:tcPr>
          <w:p w14:paraId="06B22A69" w14:textId="77777777" w:rsidR="00D14741" w:rsidRPr="00CF45B9" w:rsidRDefault="00D14741" w:rsidP="00D14741">
            <w:pPr>
              <w:spacing w:before="240" w:after="240"/>
            </w:pPr>
            <w:r w:rsidRPr="00CF45B9">
              <w:t>Introduction</w:t>
            </w:r>
          </w:p>
        </w:tc>
        <w:tc>
          <w:tcPr>
            <w:tcW w:w="6039" w:type="dxa"/>
          </w:tcPr>
          <w:p w14:paraId="7C11BBBB" w14:textId="77777777" w:rsidR="00D14741" w:rsidRPr="00CF45B9" w:rsidRDefault="00D14741" w:rsidP="00D14741">
            <w:pPr>
              <w:spacing w:before="240" w:after="240"/>
            </w:pPr>
          </w:p>
        </w:tc>
      </w:tr>
      <w:tr w:rsidR="00D14741" w14:paraId="0279C1C8" w14:textId="77777777" w:rsidTr="00EB4C13">
        <w:trPr>
          <w:trHeight w:val="3335"/>
        </w:trPr>
        <w:tc>
          <w:tcPr>
            <w:tcW w:w="2977" w:type="dxa"/>
          </w:tcPr>
          <w:p w14:paraId="179E3D08" w14:textId="12DF51A2" w:rsidR="00D14741" w:rsidRPr="00CF45B9" w:rsidRDefault="00D14741" w:rsidP="00D14741">
            <w:pPr>
              <w:spacing w:before="240" w:after="240"/>
            </w:pPr>
            <w:r w:rsidRPr="00CF45B9">
              <w:t>History</w:t>
            </w:r>
            <w:r w:rsidR="00FE3CB4" w:rsidRPr="00CF45B9">
              <w:t xml:space="preserve"> and health habits</w:t>
            </w:r>
          </w:p>
        </w:tc>
        <w:tc>
          <w:tcPr>
            <w:tcW w:w="6039" w:type="dxa"/>
          </w:tcPr>
          <w:p w14:paraId="704B62AF" w14:textId="30D2C532" w:rsidR="00D14741" w:rsidRPr="00CF45B9" w:rsidRDefault="00794FF8" w:rsidP="00D14741">
            <w:pPr>
              <w:spacing w:before="240" w:after="240"/>
            </w:pPr>
            <w:r w:rsidRPr="00CF45B9">
              <w:t>Did you do anything to prepare to get pregnant</w:t>
            </w:r>
            <w:r w:rsidR="00D14741" w:rsidRPr="00CF45B9">
              <w:t>?</w:t>
            </w:r>
          </w:p>
          <w:p w14:paraId="117DF9D9" w14:textId="77777777" w:rsidR="001C10A1" w:rsidRPr="00CF45B9" w:rsidRDefault="00794FF8" w:rsidP="00D14741">
            <w:pPr>
              <w:spacing w:before="240" w:after="240"/>
            </w:pPr>
            <w:r w:rsidRPr="00CF45B9">
              <w:t>What were your main worries related to health? Why?</w:t>
            </w:r>
          </w:p>
          <w:p w14:paraId="28E6AD62" w14:textId="2E271257" w:rsidR="005C49A8" w:rsidRPr="00CF45B9" w:rsidRDefault="005C49A8" w:rsidP="005C49A8">
            <w:pPr>
              <w:spacing w:before="240" w:after="240"/>
            </w:pPr>
            <w:r w:rsidRPr="00CF45B9">
              <w:t>What habits did you have to change when you became pregnant?</w:t>
            </w:r>
          </w:p>
          <w:p w14:paraId="2BF76C8C" w14:textId="3DA7AEB2" w:rsidR="009E6F05" w:rsidRPr="00CF45B9" w:rsidRDefault="009E6F05" w:rsidP="005C49A8">
            <w:pPr>
              <w:spacing w:before="240" w:after="240"/>
            </w:pPr>
            <w:r w:rsidRPr="00CF45B9">
              <w:t>How difficult/easy did you find..?</w:t>
            </w:r>
          </w:p>
          <w:p w14:paraId="3496613E" w14:textId="17DDA966" w:rsidR="005C49A8" w:rsidRPr="00CF45B9" w:rsidRDefault="005C49A8" w:rsidP="005C49A8">
            <w:pPr>
              <w:spacing w:before="240" w:after="240"/>
            </w:pPr>
            <w:r w:rsidRPr="00CF45B9">
              <w:t>Why did you make those decisions?</w:t>
            </w:r>
          </w:p>
          <w:p w14:paraId="61B54736" w14:textId="5408B57A" w:rsidR="005C49A8" w:rsidRPr="00CF45B9" w:rsidRDefault="00FE3CB4" w:rsidP="00EB4C13">
            <w:pPr>
              <w:spacing w:before="240" w:after="240"/>
            </w:pPr>
            <w:r w:rsidRPr="00CF45B9">
              <w:t>If a friend were to get pregnant, what would you recommend so she can make sure she has a healthy pregnancy?</w:t>
            </w:r>
          </w:p>
        </w:tc>
      </w:tr>
      <w:tr w:rsidR="00FE3CB4" w14:paraId="77AFF9ED" w14:textId="77777777" w:rsidTr="005C49A8">
        <w:tc>
          <w:tcPr>
            <w:tcW w:w="2977" w:type="dxa"/>
          </w:tcPr>
          <w:p w14:paraId="30D0F0F8" w14:textId="77777777" w:rsidR="00FE3CB4" w:rsidRDefault="00FE3CB4" w:rsidP="00D14741">
            <w:pPr>
              <w:spacing w:before="240" w:after="240"/>
            </w:pPr>
            <w:r w:rsidRPr="00CF45B9">
              <w:t>Risk factors for stillbirth</w:t>
            </w:r>
          </w:p>
          <w:p w14:paraId="0BBA0424" w14:textId="77777777" w:rsidR="00AD4E88" w:rsidRPr="00AD4E88" w:rsidRDefault="00AD4E88" w:rsidP="00AD4E88"/>
          <w:p w14:paraId="26F26D80" w14:textId="77777777" w:rsidR="00AD4E88" w:rsidRPr="00AD4E88" w:rsidRDefault="00AD4E88" w:rsidP="00AD4E88"/>
          <w:p w14:paraId="16227649" w14:textId="77777777" w:rsidR="00AD4E88" w:rsidRPr="00AD4E88" w:rsidRDefault="00AD4E88" w:rsidP="00AD4E88"/>
          <w:p w14:paraId="50A3AB42" w14:textId="77777777" w:rsidR="00AD4E88" w:rsidRPr="00AD4E88" w:rsidRDefault="00AD4E88" w:rsidP="00AD4E88"/>
          <w:p w14:paraId="0CD59442" w14:textId="77777777" w:rsidR="00AD4E88" w:rsidRPr="00AD4E88" w:rsidRDefault="00AD4E88" w:rsidP="00AD4E88"/>
          <w:p w14:paraId="79DD8C61" w14:textId="77777777" w:rsidR="00AD4E88" w:rsidRPr="00AD4E88" w:rsidRDefault="00AD4E88" w:rsidP="00AD4E88"/>
          <w:p w14:paraId="3D6775F0" w14:textId="77777777" w:rsidR="00AD4E88" w:rsidRPr="00AD4E88" w:rsidRDefault="00AD4E88" w:rsidP="00AD4E88"/>
          <w:p w14:paraId="1B29E236" w14:textId="77777777" w:rsidR="00AD4E88" w:rsidRPr="00AD4E88" w:rsidRDefault="00AD4E88" w:rsidP="00AD4E88"/>
          <w:p w14:paraId="68D254FB" w14:textId="77777777" w:rsidR="00AD4E88" w:rsidRPr="00AD4E88" w:rsidRDefault="00AD4E88" w:rsidP="00AD4E88"/>
          <w:p w14:paraId="3BB0814B" w14:textId="77777777" w:rsidR="00AD4E88" w:rsidRPr="00AD4E88" w:rsidRDefault="00AD4E88" w:rsidP="00AD4E88"/>
          <w:p w14:paraId="6E6C4B6F" w14:textId="77777777" w:rsidR="00AD4E88" w:rsidRPr="00AD4E88" w:rsidRDefault="00AD4E88" w:rsidP="00AD4E88"/>
          <w:p w14:paraId="748ADE7B" w14:textId="77777777" w:rsidR="00AD4E88" w:rsidRPr="00AD4E88" w:rsidRDefault="00AD4E88" w:rsidP="00AD4E88"/>
          <w:p w14:paraId="452A64D6" w14:textId="77777777" w:rsidR="00AD4E88" w:rsidRPr="00AD4E88" w:rsidRDefault="00AD4E88" w:rsidP="00AD4E88"/>
          <w:p w14:paraId="59AFBD1B" w14:textId="77777777" w:rsidR="00AD4E88" w:rsidRPr="00AD4E88" w:rsidRDefault="00AD4E88" w:rsidP="00AD4E88"/>
          <w:p w14:paraId="1DF3B1AE" w14:textId="77777777" w:rsidR="00AD4E88" w:rsidRPr="00AD4E88" w:rsidRDefault="00AD4E88" w:rsidP="00AD4E88"/>
          <w:p w14:paraId="36E635A3" w14:textId="77777777" w:rsidR="00AD4E88" w:rsidRPr="00AD4E88" w:rsidRDefault="00AD4E88" w:rsidP="00AD4E88"/>
          <w:p w14:paraId="183E52B4" w14:textId="77777777" w:rsidR="00AD4E88" w:rsidRPr="00AD4E88" w:rsidRDefault="00AD4E88" w:rsidP="00AD4E88"/>
          <w:p w14:paraId="189771CB" w14:textId="77777777" w:rsidR="00AD4E88" w:rsidRPr="00AD4E88" w:rsidRDefault="00AD4E88" w:rsidP="00AD4E88"/>
          <w:p w14:paraId="4E71A413" w14:textId="77777777" w:rsidR="00AD4E88" w:rsidRDefault="00AD4E88" w:rsidP="00AD4E88"/>
          <w:p w14:paraId="1E4BD08D" w14:textId="77777777" w:rsidR="00AD4E88" w:rsidRPr="00AD4E88" w:rsidRDefault="00AD4E88" w:rsidP="00AD4E88"/>
          <w:p w14:paraId="6F47A9F4" w14:textId="77777777" w:rsidR="00AD4E88" w:rsidRPr="00AD4E88" w:rsidRDefault="00AD4E88" w:rsidP="00AD4E88"/>
          <w:p w14:paraId="341BC24A" w14:textId="77777777" w:rsidR="00AD4E88" w:rsidRPr="00AD4E88" w:rsidRDefault="00AD4E88" w:rsidP="00AD4E88"/>
          <w:p w14:paraId="22C2D7F2" w14:textId="77777777" w:rsidR="00AD4E88" w:rsidRPr="00AD4E88" w:rsidRDefault="00AD4E88" w:rsidP="00AD4E88"/>
          <w:p w14:paraId="51A385B1" w14:textId="77777777" w:rsidR="00AD4E88" w:rsidRPr="00AD4E88" w:rsidRDefault="00AD4E88" w:rsidP="00AD4E88"/>
          <w:p w14:paraId="5F5C966E" w14:textId="77777777" w:rsidR="00AD4E88" w:rsidRPr="00AD4E88" w:rsidRDefault="00AD4E88" w:rsidP="00AD4E88"/>
          <w:p w14:paraId="7371162F" w14:textId="77777777" w:rsidR="00AD4E88" w:rsidRDefault="00AD4E88" w:rsidP="00AD4E88"/>
          <w:p w14:paraId="77122EA4" w14:textId="77777777" w:rsidR="00AD4E88" w:rsidRPr="00AD4E88" w:rsidRDefault="00AD4E88" w:rsidP="00AD4E88"/>
          <w:p w14:paraId="42C61EAF" w14:textId="77777777" w:rsidR="00AD4E88" w:rsidRPr="00AD4E88" w:rsidRDefault="00AD4E88" w:rsidP="00AD4E88"/>
          <w:p w14:paraId="564D6647" w14:textId="77777777" w:rsidR="00AD4E88" w:rsidRDefault="00AD4E88" w:rsidP="00AD4E88"/>
          <w:p w14:paraId="71376D0C" w14:textId="77777777" w:rsidR="00AD4E88" w:rsidRPr="00AD4E88" w:rsidRDefault="00AD4E88" w:rsidP="00AD4E88"/>
          <w:p w14:paraId="140BBCFF" w14:textId="725991B3" w:rsidR="00AD4E88" w:rsidRPr="00AD4E88" w:rsidRDefault="00AD4E88" w:rsidP="00AD4E88"/>
        </w:tc>
        <w:tc>
          <w:tcPr>
            <w:tcW w:w="6039" w:type="dxa"/>
          </w:tcPr>
          <w:p w14:paraId="1CA04D74" w14:textId="6F414464" w:rsidR="00FE3CB4" w:rsidRPr="00CF45B9" w:rsidRDefault="00FE3CB4" w:rsidP="00D14741">
            <w:pPr>
              <w:spacing w:before="240" w:after="240"/>
            </w:pPr>
            <w:r w:rsidRPr="00CF45B9">
              <w:t>Are you aware of any maternal behaviours that might be bad for the baby?</w:t>
            </w:r>
          </w:p>
          <w:p w14:paraId="35E9939C" w14:textId="07FE55D8" w:rsidR="00DC2A90" w:rsidRPr="00CF45B9" w:rsidRDefault="00DC2A90" w:rsidP="00D14741">
            <w:pPr>
              <w:spacing w:before="240" w:after="240"/>
            </w:pPr>
            <w:r w:rsidRPr="00CF45B9">
              <w:t>And do you know any pregnancy issues that might be associated with those behaviours?</w:t>
            </w:r>
          </w:p>
          <w:p w14:paraId="20DB8759" w14:textId="77777777" w:rsidR="00834041" w:rsidRPr="00CF45B9" w:rsidRDefault="00834041" w:rsidP="00834041">
            <w:pPr>
              <w:spacing w:before="240" w:after="240"/>
            </w:pPr>
            <w:r w:rsidRPr="00CF45B9">
              <w:t>What do you know about smoking/alcohol/drugs during pregnancy?</w:t>
            </w:r>
          </w:p>
          <w:p w14:paraId="20E42572" w14:textId="77777777" w:rsidR="00834041" w:rsidRPr="00CF45B9" w:rsidRDefault="00834041" w:rsidP="00834041">
            <w:pPr>
              <w:spacing w:before="240" w:after="240"/>
            </w:pPr>
            <w:r w:rsidRPr="00CF45B9">
              <w:t xml:space="preserve">What do you know about diet or physical activity during pregnancy? </w:t>
            </w:r>
          </w:p>
          <w:p w14:paraId="6B7D3E29" w14:textId="77777777" w:rsidR="00834041" w:rsidRPr="00CF45B9" w:rsidRDefault="00834041" w:rsidP="00834041">
            <w:pPr>
              <w:spacing w:before="240" w:after="240"/>
            </w:pPr>
            <w:r w:rsidRPr="00CF45B9">
              <w:t>Did you learn how to manage your weight gain safely during pregnancy?</w:t>
            </w:r>
          </w:p>
          <w:p w14:paraId="3EC68A21" w14:textId="77777777" w:rsidR="00834041" w:rsidRPr="00CF45B9" w:rsidRDefault="00834041" w:rsidP="00834041">
            <w:pPr>
              <w:spacing w:before="240" w:after="240"/>
            </w:pPr>
            <w:r w:rsidRPr="00CF45B9">
              <w:t xml:space="preserve">What do you know about sleep position? </w:t>
            </w:r>
          </w:p>
          <w:p w14:paraId="61ADE8BB" w14:textId="77777777" w:rsidR="00834041" w:rsidRPr="00CF45B9" w:rsidRDefault="00834041" w:rsidP="00834041">
            <w:pPr>
              <w:spacing w:before="240" w:after="240"/>
            </w:pPr>
            <w:r w:rsidRPr="00CF45B9">
              <w:t xml:space="preserve">Where did you get the information? </w:t>
            </w:r>
          </w:p>
          <w:p w14:paraId="67C6387B" w14:textId="77777777" w:rsidR="00834041" w:rsidRPr="00CF45B9" w:rsidRDefault="00834041" w:rsidP="00834041">
            <w:pPr>
              <w:spacing w:before="240" w:after="240"/>
            </w:pPr>
            <w:r w:rsidRPr="00CF45B9">
              <w:t>Who approached you with this information?</w:t>
            </w:r>
          </w:p>
          <w:p w14:paraId="36915F46" w14:textId="77777777" w:rsidR="00FE3CB4" w:rsidRPr="00CF45B9" w:rsidRDefault="00FE3CB4" w:rsidP="00D14741">
            <w:pPr>
              <w:spacing w:before="240" w:after="240"/>
            </w:pPr>
            <w:r w:rsidRPr="00CF45B9">
              <w:t>Have you heard of stillbirth? Can you explain it to me? When do you think it can happen?</w:t>
            </w:r>
          </w:p>
          <w:p w14:paraId="0200BF73" w14:textId="367CDCAB" w:rsidR="00FE3CB4" w:rsidRPr="00CF45B9" w:rsidRDefault="00275072" w:rsidP="001C10A1">
            <w:pPr>
              <w:spacing w:before="240" w:after="240"/>
            </w:pPr>
            <w:r w:rsidRPr="00CF45B9">
              <w:t xml:space="preserve">Have you heard of any </w:t>
            </w:r>
            <w:r w:rsidR="00FE3CB4" w:rsidRPr="00CF45B9">
              <w:t xml:space="preserve">behaviours </w:t>
            </w:r>
            <w:r w:rsidRPr="00CF45B9">
              <w:t>tha</w:t>
            </w:r>
            <w:r w:rsidR="009E6F05" w:rsidRPr="00CF45B9">
              <w:t xml:space="preserve">t </w:t>
            </w:r>
            <w:r w:rsidR="00FE3CB4" w:rsidRPr="00CF45B9">
              <w:t xml:space="preserve">might increase the risk of stillbirth? </w:t>
            </w:r>
          </w:p>
          <w:p w14:paraId="6F2A5686" w14:textId="46463AAE" w:rsidR="009E6F05" w:rsidRPr="00CF45B9" w:rsidRDefault="009E6F05" w:rsidP="001C10A1">
            <w:pPr>
              <w:spacing w:before="240" w:after="240"/>
            </w:pPr>
            <w:r w:rsidRPr="00CF45B9">
              <w:t>Did you discuss any particular behaviours with in your antenatal care? (smoking/alcohol/drugs/attendance at antenatal care/sleep position/weight management, diet exercise)</w:t>
            </w:r>
          </w:p>
          <w:p w14:paraId="5ACFF9D3" w14:textId="5A136E57" w:rsidR="00FE3CB4" w:rsidRPr="00CF45B9" w:rsidRDefault="00FE3CB4" w:rsidP="00834041">
            <w:pPr>
              <w:spacing w:before="240" w:after="240"/>
            </w:pPr>
          </w:p>
        </w:tc>
      </w:tr>
      <w:tr w:rsidR="00FE3CB4" w14:paraId="66E23330" w14:textId="77777777" w:rsidTr="005C49A8">
        <w:tc>
          <w:tcPr>
            <w:tcW w:w="2977" w:type="dxa"/>
          </w:tcPr>
          <w:p w14:paraId="66742279" w14:textId="77777777" w:rsidR="00FE3CB4" w:rsidRPr="00CF45B9" w:rsidRDefault="00FE3CB4" w:rsidP="00D14741">
            <w:pPr>
              <w:spacing w:before="240" w:after="240"/>
            </w:pPr>
            <w:r w:rsidRPr="00CF45B9">
              <w:lastRenderedPageBreak/>
              <w:t>Feelings and opinion</w:t>
            </w:r>
          </w:p>
          <w:p w14:paraId="105B5D98" w14:textId="77777777" w:rsidR="00FE3CB4" w:rsidRPr="00CF45B9" w:rsidRDefault="00FE3CB4" w:rsidP="005F10E8"/>
          <w:p w14:paraId="1C223755" w14:textId="77777777" w:rsidR="00FE3CB4" w:rsidRPr="00CF45B9" w:rsidRDefault="00FE3CB4" w:rsidP="005F10E8"/>
          <w:p w14:paraId="67B18AAC" w14:textId="77777777" w:rsidR="00FE3CB4" w:rsidRPr="00CF45B9" w:rsidRDefault="00FE3CB4" w:rsidP="005F10E8"/>
          <w:p w14:paraId="2121DDAD" w14:textId="77777777" w:rsidR="00FE3CB4" w:rsidRPr="00CF45B9" w:rsidRDefault="00FE3CB4" w:rsidP="005F10E8"/>
          <w:p w14:paraId="2B41EC9F" w14:textId="77777777" w:rsidR="00FE3CB4" w:rsidRPr="00CF45B9" w:rsidRDefault="00FE3CB4" w:rsidP="005F10E8"/>
          <w:p w14:paraId="1B1F6123" w14:textId="77777777" w:rsidR="00FE3CB4" w:rsidRPr="00CF45B9" w:rsidRDefault="00FE3CB4" w:rsidP="005F10E8"/>
          <w:p w14:paraId="3513F6FA" w14:textId="71D3D3E0" w:rsidR="00FE3CB4" w:rsidRPr="00CF45B9" w:rsidRDefault="00FE3CB4" w:rsidP="00D14741">
            <w:pPr>
              <w:spacing w:before="240" w:after="240"/>
            </w:pPr>
          </w:p>
        </w:tc>
        <w:tc>
          <w:tcPr>
            <w:tcW w:w="6039" w:type="dxa"/>
          </w:tcPr>
          <w:p w14:paraId="71466B24" w14:textId="77777777" w:rsidR="00FE3CB4" w:rsidRPr="00CF45B9" w:rsidRDefault="00FE3CB4" w:rsidP="00D14741">
            <w:pPr>
              <w:spacing w:before="240" w:after="240"/>
            </w:pPr>
            <w:r w:rsidRPr="00CF45B9">
              <w:t>Were you approached by your doctor/midwife to talk about stillbirth? or risk factors for stillbirth?</w:t>
            </w:r>
          </w:p>
          <w:p w14:paraId="358934B2" w14:textId="77777777" w:rsidR="00FE3CB4" w:rsidRPr="00CF45B9" w:rsidRDefault="00FE3CB4" w:rsidP="00D14741">
            <w:pPr>
              <w:spacing w:before="240" w:after="240"/>
            </w:pPr>
            <w:r w:rsidRPr="00CF45B9">
              <w:t>How did you feel (how would have made you feel) when your doctor/midwife talked to you about stillbirth?</w:t>
            </w:r>
          </w:p>
          <w:p w14:paraId="776F2D06" w14:textId="77777777" w:rsidR="00834041" w:rsidRPr="00CF45B9" w:rsidRDefault="00FE3CB4" w:rsidP="00D14741">
            <w:pPr>
              <w:spacing w:before="240" w:after="240"/>
            </w:pPr>
            <w:r w:rsidRPr="00CF45B9">
              <w:t>Do you think it would have been useful for your doctor/midwife to talk to you about stillbirth? or the risk factors for it?</w:t>
            </w:r>
            <w:r w:rsidR="00834041" w:rsidRPr="00CF45B9">
              <w:t xml:space="preserve"> </w:t>
            </w:r>
          </w:p>
          <w:p w14:paraId="6BB76ACD" w14:textId="54AC7772" w:rsidR="00FE3CB4" w:rsidRPr="00CF45B9" w:rsidRDefault="00834041" w:rsidP="00D14741">
            <w:pPr>
              <w:spacing w:before="240" w:after="240"/>
            </w:pPr>
            <w:r w:rsidRPr="00CF45B9">
              <w:t>What benefits could pregnant women (did you) get from discussing these risks with their healthcare providers?</w:t>
            </w:r>
          </w:p>
          <w:p w14:paraId="76892804" w14:textId="77777777" w:rsidR="00FE3CB4" w:rsidRPr="00CF45B9" w:rsidRDefault="00FE3CB4" w:rsidP="00D14741">
            <w:pPr>
              <w:spacing w:before="240" w:after="240"/>
            </w:pPr>
            <w:r w:rsidRPr="00CF45B9">
              <w:t xml:space="preserve">How or when would you have liked the doctor/nurse to approach the subject? </w:t>
            </w:r>
          </w:p>
          <w:p w14:paraId="06D110E0" w14:textId="77777777" w:rsidR="00FE3CB4" w:rsidRPr="00CF45B9" w:rsidRDefault="00FE3CB4" w:rsidP="00D14741">
            <w:pPr>
              <w:spacing w:before="240" w:after="240"/>
            </w:pPr>
            <w:r w:rsidRPr="00CF45B9">
              <w:t xml:space="preserve">(prompts: What gestational age? What opportunity? </w:t>
            </w:r>
            <w:proofErr w:type="spellStart"/>
            <w:r w:rsidRPr="00CF45B9">
              <w:t>e.g</w:t>
            </w:r>
            <w:proofErr w:type="spellEnd"/>
            <w:r w:rsidRPr="00CF45B9">
              <w:t>: routine clinic, in Emergency Department for a problem, etc.?)</w:t>
            </w:r>
          </w:p>
          <w:p w14:paraId="1D8118C0" w14:textId="77777777" w:rsidR="00FE3CB4" w:rsidRPr="00CF45B9" w:rsidRDefault="00FE3CB4" w:rsidP="00D14741">
            <w:pPr>
              <w:spacing w:before="240" w:after="240"/>
            </w:pPr>
            <w:r w:rsidRPr="00CF45B9">
              <w:t>Do you think it is important to speak about the risk of stillbirth to a healthy low risk pregnant woman?</w:t>
            </w:r>
          </w:p>
          <w:p w14:paraId="3996BD1F" w14:textId="35D732F4" w:rsidR="00FE3CB4" w:rsidRPr="00CF45B9" w:rsidRDefault="00FE3CB4" w:rsidP="001C10A1">
            <w:pPr>
              <w:spacing w:before="240" w:after="240"/>
            </w:pPr>
          </w:p>
        </w:tc>
      </w:tr>
      <w:tr w:rsidR="00FE3CB4" w14:paraId="30F335E7" w14:textId="77777777" w:rsidTr="005C49A8">
        <w:tc>
          <w:tcPr>
            <w:tcW w:w="2977" w:type="dxa"/>
          </w:tcPr>
          <w:p w14:paraId="0ED2ABFB" w14:textId="0386605B" w:rsidR="00FE3CB4" w:rsidRPr="00CF45B9" w:rsidRDefault="00FE3CB4" w:rsidP="005F10E8">
            <w:r w:rsidRPr="00CF45B9">
              <w:t>Information sources</w:t>
            </w:r>
          </w:p>
        </w:tc>
        <w:tc>
          <w:tcPr>
            <w:tcW w:w="6039" w:type="dxa"/>
          </w:tcPr>
          <w:p w14:paraId="552B3E7A" w14:textId="77777777" w:rsidR="00FE3CB4" w:rsidRPr="00CF45B9" w:rsidRDefault="00FE3CB4" w:rsidP="00FE3CB4">
            <w:pPr>
              <w:spacing w:before="240" w:after="240"/>
            </w:pPr>
            <w:r w:rsidRPr="00CF45B9">
              <w:t xml:space="preserve">Among all of the sources available, which one do you trust the most? </w:t>
            </w:r>
          </w:p>
          <w:p w14:paraId="7708A9BB" w14:textId="77777777" w:rsidR="00FE3CB4" w:rsidRPr="00CF45B9" w:rsidRDefault="00FE3CB4" w:rsidP="00FE3CB4">
            <w:pPr>
              <w:spacing w:before="240" w:after="240"/>
            </w:pPr>
            <w:r w:rsidRPr="00CF45B9">
              <w:t>How did you use that source of information?</w:t>
            </w:r>
          </w:p>
          <w:p w14:paraId="22645BDA" w14:textId="77777777" w:rsidR="00FE3CB4" w:rsidRPr="00CF45B9" w:rsidRDefault="00FE3CB4" w:rsidP="00FE3CB4">
            <w:pPr>
              <w:spacing w:before="240" w:after="240"/>
            </w:pPr>
            <w:r w:rsidRPr="00CF45B9">
              <w:t>What did you like about that source of information?</w:t>
            </w:r>
          </w:p>
          <w:p w14:paraId="2DFF29CC" w14:textId="7F2489D7" w:rsidR="00FE3CB4" w:rsidRPr="00CF45B9" w:rsidRDefault="00FE3CB4" w:rsidP="00741B90">
            <w:pPr>
              <w:spacing w:before="240" w:after="240"/>
            </w:pPr>
            <w:r w:rsidRPr="00CF45B9">
              <w:t>Did you receive or find any conflicting information? (prompts: internet, GP, midwife, obs., family, fiends)  About what?</w:t>
            </w:r>
          </w:p>
        </w:tc>
      </w:tr>
      <w:tr w:rsidR="00FE3CB4" w14:paraId="2710C14A" w14:textId="77777777" w:rsidTr="005C49A8">
        <w:tc>
          <w:tcPr>
            <w:tcW w:w="2977" w:type="dxa"/>
          </w:tcPr>
          <w:p w14:paraId="4F519906" w14:textId="35262BF6" w:rsidR="00FE3CB4" w:rsidRPr="00CF45B9" w:rsidRDefault="00FE3CB4" w:rsidP="00FE3CB4">
            <w:pPr>
              <w:spacing w:before="240" w:after="240"/>
            </w:pPr>
            <w:r w:rsidRPr="00CF45B9">
              <w:t>Intervention</w:t>
            </w:r>
          </w:p>
        </w:tc>
        <w:tc>
          <w:tcPr>
            <w:tcW w:w="6039" w:type="dxa"/>
          </w:tcPr>
          <w:p w14:paraId="597B32A4" w14:textId="77777777" w:rsidR="00FE3CB4" w:rsidRPr="00CF45B9" w:rsidRDefault="00FE3CB4" w:rsidP="001C10A1">
            <w:pPr>
              <w:spacing w:before="240" w:after="240"/>
            </w:pPr>
            <w:r w:rsidRPr="00CF45B9">
              <w:t>Have you found anything that helped you promote or support your health habits while you were pregnant? For example, text messages with health related information; educational groups; one on one sessions with healthcare professionals, etc.?</w:t>
            </w:r>
          </w:p>
          <w:p w14:paraId="6652B277" w14:textId="4A7E8F66" w:rsidR="00FE3CB4" w:rsidRPr="00CF45B9" w:rsidRDefault="00FE3CB4" w:rsidP="001C10A1">
            <w:pPr>
              <w:spacing w:before="240" w:after="240"/>
            </w:pPr>
            <w:r w:rsidRPr="00CF45B9">
              <w:t>Can you describe it to me? What elements of it did you find most helpful?</w:t>
            </w:r>
          </w:p>
          <w:p w14:paraId="74501165" w14:textId="5F44004F" w:rsidR="003D1D0B" w:rsidRPr="00CF45B9" w:rsidRDefault="003D1D0B" w:rsidP="001C10A1">
            <w:pPr>
              <w:spacing w:before="240" w:after="240"/>
            </w:pPr>
            <w:r w:rsidRPr="00CF45B9">
              <w:t>Do you think you had anyone in your social environment that influenced your health during your pregnancy? How?</w:t>
            </w:r>
          </w:p>
          <w:p w14:paraId="0D9566DC" w14:textId="77777777" w:rsidR="00FE3CB4" w:rsidRPr="00CF45B9" w:rsidRDefault="00FE3CB4" w:rsidP="003453EA">
            <w:pPr>
              <w:spacing w:before="240" w:after="240"/>
            </w:pPr>
            <w:r w:rsidRPr="00CF45B9">
              <w:t xml:space="preserve">In your opinion, what kind of support or information service would help pregnant women to improve their health habits? </w:t>
            </w:r>
          </w:p>
          <w:p w14:paraId="08685EFD" w14:textId="3797C16A" w:rsidR="00FE3CB4" w:rsidRPr="00CF45B9" w:rsidRDefault="00FE3CB4" w:rsidP="00FE3CB4">
            <w:pPr>
              <w:spacing w:before="240" w:after="240"/>
            </w:pPr>
            <w:r w:rsidRPr="00CF45B9">
              <w:t xml:space="preserve">What are the best ways to provide this information or who should be providing it? </w:t>
            </w:r>
            <w:r w:rsidRPr="00CF45B9">
              <w:br/>
              <w:t xml:space="preserve">(Prompts: information sessions, leaflets, websites, one to one </w:t>
            </w:r>
            <w:r w:rsidRPr="00CF45B9">
              <w:lastRenderedPageBreak/>
              <w:t>sessions, suggestions?)</w:t>
            </w:r>
            <w:r w:rsidRPr="00CF45B9">
              <w:br/>
            </w:r>
            <w:r w:rsidRPr="00CF45B9">
              <w:br/>
              <w:t>When is the best time to deliver this intervention to women? When would you have liked to get the information?</w:t>
            </w:r>
          </w:p>
        </w:tc>
      </w:tr>
    </w:tbl>
    <w:p w14:paraId="7D679AA2" w14:textId="5B878F0F" w:rsidR="00397D52" w:rsidRDefault="00397D52"/>
    <w:p w14:paraId="7A8823E3" w14:textId="53D5BBD1" w:rsidR="006F5895" w:rsidRDefault="006F5895"/>
    <w:sectPr w:rsidR="006F589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E3A65" w14:textId="77777777" w:rsidR="008A67E3" w:rsidRDefault="008A67E3" w:rsidP="00B304C1">
      <w:pPr>
        <w:spacing w:after="0" w:line="240" w:lineRule="auto"/>
      </w:pPr>
      <w:r>
        <w:separator/>
      </w:r>
    </w:p>
  </w:endnote>
  <w:endnote w:type="continuationSeparator" w:id="0">
    <w:p w14:paraId="044A3B76" w14:textId="77777777" w:rsidR="008A67E3" w:rsidRDefault="008A67E3" w:rsidP="00B30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F5D6C" w14:textId="123E13DF" w:rsidR="00B304C1" w:rsidRDefault="00B304C1">
    <w:pPr>
      <w:pStyle w:val="Footer"/>
    </w:pPr>
  </w:p>
  <w:p w14:paraId="6C9AE888" w14:textId="77777777" w:rsidR="00B304C1" w:rsidRDefault="00B304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A8164" w14:textId="77777777" w:rsidR="008A67E3" w:rsidRDefault="008A67E3" w:rsidP="00B304C1">
      <w:pPr>
        <w:spacing w:after="0" w:line="240" w:lineRule="auto"/>
      </w:pPr>
      <w:r>
        <w:separator/>
      </w:r>
    </w:p>
  </w:footnote>
  <w:footnote w:type="continuationSeparator" w:id="0">
    <w:p w14:paraId="2A0B473F" w14:textId="77777777" w:rsidR="008A67E3" w:rsidRDefault="008A67E3" w:rsidP="00B304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76DD9"/>
    <w:multiLevelType w:val="hybridMultilevel"/>
    <w:tmpl w:val="BDFA99D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767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741"/>
    <w:rsid w:val="000523DE"/>
    <w:rsid w:val="000A61E7"/>
    <w:rsid w:val="000E535E"/>
    <w:rsid w:val="00105125"/>
    <w:rsid w:val="001055F0"/>
    <w:rsid w:val="00166868"/>
    <w:rsid w:val="001766AA"/>
    <w:rsid w:val="00192A05"/>
    <w:rsid w:val="00192FF2"/>
    <w:rsid w:val="001A7B60"/>
    <w:rsid w:val="001C10A1"/>
    <w:rsid w:val="002140CF"/>
    <w:rsid w:val="00246A24"/>
    <w:rsid w:val="00274263"/>
    <w:rsid w:val="00275072"/>
    <w:rsid w:val="00277B22"/>
    <w:rsid w:val="0028372C"/>
    <w:rsid w:val="002C4B5D"/>
    <w:rsid w:val="003167D2"/>
    <w:rsid w:val="003168D2"/>
    <w:rsid w:val="003453EA"/>
    <w:rsid w:val="0036163F"/>
    <w:rsid w:val="00364304"/>
    <w:rsid w:val="00397D52"/>
    <w:rsid w:val="003D1D0B"/>
    <w:rsid w:val="003F2EB5"/>
    <w:rsid w:val="00416765"/>
    <w:rsid w:val="005811B3"/>
    <w:rsid w:val="0059536C"/>
    <w:rsid w:val="005A1BA0"/>
    <w:rsid w:val="005C49A8"/>
    <w:rsid w:val="005F10E8"/>
    <w:rsid w:val="006455D7"/>
    <w:rsid w:val="0068514E"/>
    <w:rsid w:val="006F5895"/>
    <w:rsid w:val="00720C77"/>
    <w:rsid w:val="00741B90"/>
    <w:rsid w:val="007663DC"/>
    <w:rsid w:val="00794FF8"/>
    <w:rsid w:val="00823179"/>
    <w:rsid w:val="00834041"/>
    <w:rsid w:val="00861D69"/>
    <w:rsid w:val="008A67E3"/>
    <w:rsid w:val="008D4413"/>
    <w:rsid w:val="009C267E"/>
    <w:rsid w:val="009E6F05"/>
    <w:rsid w:val="00A07A1C"/>
    <w:rsid w:val="00A1690B"/>
    <w:rsid w:val="00A463AE"/>
    <w:rsid w:val="00AC4472"/>
    <w:rsid w:val="00AD4E88"/>
    <w:rsid w:val="00B304C1"/>
    <w:rsid w:val="00B33916"/>
    <w:rsid w:val="00B4185F"/>
    <w:rsid w:val="00B75C4A"/>
    <w:rsid w:val="00BA75C5"/>
    <w:rsid w:val="00CF45B9"/>
    <w:rsid w:val="00D14741"/>
    <w:rsid w:val="00D17286"/>
    <w:rsid w:val="00D273DA"/>
    <w:rsid w:val="00DC2A90"/>
    <w:rsid w:val="00DE3B9F"/>
    <w:rsid w:val="00EB06C6"/>
    <w:rsid w:val="00EB4C13"/>
    <w:rsid w:val="00EE2111"/>
    <w:rsid w:val="00F13C8F"/>
    <w:rsid w:val="00F51979"/>
    <w:rsid w:val="00FE24DB"/>
    <w:rsid w:val="00FE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B43B"/>
  <w15:chartTrackingRefBased/>
  <w15:docId w15:val="{F714EB73-E4FC-4E64-8CD9-4A4C3E12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47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3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9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9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9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04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4C1"/>
  </w:style>
  <w:style w:type="paragraph" w:styleId="Footer">
    <w:name w:val="footer"/>
    <w:basedOn w:val="Normal"/>
    <w:link w:val="FooterChar"/>
    <w:uiPriority w:val="99"/>
    <w:unhideWhenUsed/>
    <w:rsid w:val="00B304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7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F16666C21E94CA2D32B8340717553" ma:contentTypeVersion="10" ma:contentTypeDescription="Create a new document." ma:contentTypeScope="" ma:versionID="644e4cc330881ededc4cf1025b13672d">
  <xsd:schema xmlns:xsd="http://www.w3.org/2001/XMLSchema" xmlns:xs="http://www.w3.org/2001/XMLSchema" xmlns:p="http://schemas.microsoft.com/office/2006/metadata/properties" xmlns:ns3="87c7e917-f1f7-4fdc-9c13-fbbd39353a4a" xmlns:ns4="bab7b328-1573-41ac-b821-0fc1ab136a04" targetNamespace="http://schemas.microsoft.com/office/2006/metadata/properties" ma:root="true" ma:fieldsID="deb25c039190c57ca7871f9a8e7fda06" ns3:_="" ns4:_="">
    <xsd:import namespace="87c7e917-f1f7-4fdc-9c13-fbbd39353a4a"/>
    <xsd:import namespace="bab7b328-1573-41ac-b821-0fc1ab136a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c7e917-f1f7-4fdc-9c13-fbbd39353a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b7b328-1573-41ac-b821-0fc1ab136a0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32D69-2E37-4352-B624-14372BD47A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73F161-2B13-4801-B535-BC9789369A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EFBCE72-06A8-4E0D-92B9-671D28FEB1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c7e917-f1f7-4fdc-9c13-fbbd39353a4a"/>
    <ds:schemaRef ds:uri="bab7b328-1573-41ac-b821-0fc1ab136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3A3119F-06F3-480B-9632-A6D058955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3</Pages>
  <Words>474</Words>
  <Characters>2704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nuela Sanchez, Tamara</dc:creator>
  <cp:keywords/>
  <dc:description/>
  <cp:lastModifiedBy>Escanuela Sanchez, Tamara</cp:lastModifiedBy>
  <cp:revision>36</cp:revision>
  <dcterms:created xsi:type="dcterms:W3CDTF">2019-10-15T14:23:00Z</dcterms:created>
  <dcterms:modified xsi:type="dcterms:W3CDTF">2022-06-2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EF16666C21E94CA2D32B8340717553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midwifery</vt:lpwstr>
  </property>
  <property fmtid="{D5CDD505-2E9C-101B-9397-08002B2CF9AE}" pid="12" name="Mendeley Recent Style Name 4_1">
    <vt:lpwstr>Midwifery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ational-library-of-medicine</vt:lpwstr>
  </property>
  <property fmtid="{D5CDD505-2E9C-101B-9397-08002B2CF9AE}" pid="18" name="Mendeley Recent Style Name 7_1">
    <vt:lpwstr>National Library of Medicin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